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52169" w14:textId="3CCAD10F" w:rsidR="0095145C" w:rsidRPr="00A76680" w:rsidRDefault="0095145C" w:rsidP="0095145C">
      <w:pPr>
        <w:spacing w:after="100" w:line="360" w:lineRule="auto"/>
        <w:jc w:val="center"/>
        <w:rPr>
          <w:rFonts w:ascii="Times New Roman" w:hAnsi="Times New Roman"/>
          <w:color w:val="000000"/>
          <w:sz w:val="24"/>
          <w:lang w:eastAsia="zh-CN"/>
        </w:rPr>
      </w:pPr>
      <w:r w:rsidRPr="00A76680">
        <w:rPr>
          <w:rFonts w:ascii="Times New Roman" w:hAnsi="Times New Roman"/>
          <w:color w:val="000000"/>
          <w:sz w:val="24"/>
          <w:lang w:eastAsia="zh-CN"/>
        </w:rPr>
        <w:t xml:space="preserve">Table </w:t>
      </w:r>
      <w:r w:rsidR="00A67C65">
        <w:rPr>
          <w:rFonts w:ascii="Times New Roman" w:hAnsi="Times New Roman"/>
          <w:color w:val="000000"/>
          <w:sz w:val="24"/>
          <w:lang w:eastAsia="zh-CN"/>
        </w:rPr>
        <w:t>S1</w:t>
      </w:r>
      <w:r w:rsidRPr="00A76680">
        <w:rPr>
          <w:rFonts w:ascii="Times New Roman" w:hAnsi="Times New Roman"/>
          <w:color w:val="000000"/>
          <w:sz w:val="24"/>
          <w:lang w:eastAsia="zh-CN"/>
        </w:rPr>
        <w:t xml:space="preserve"> Search Strategies</w:t>
      </w:r>
    </w:p>
    <w:tbl>
      <w:tblPr>
        <w:tblpPr w:leftFromText="180" w:rightFromText="180" w:vertAnchor="page" w:horzAnchor="margin" w:tblpY="2101"/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1"/>
        <w:gridCol w:w="7149"/>
      </w:tblGrid>
      <w:tr w:rsidR="0095145C" w:rsidRPr="00085E70" w14:paraId="7920EE1B" w14:textId="77777777" w:rsidTr="00A13E08">
        <w:trPr>
          <w:cantSplit/>
          <w:trHeight w:val="238"/>
        </w:trPr>
        <w:tc>
          <w:tcPr>
            <w:tcW w:w="2431" w:type="dxa"/>
            <w:shd w:val="clear" w:color="auto" w:fill="FFFF99"/>
            <w:vAlign w:val="center"/>
          </w:tcPr>
          <w:p w14:paraId="0B7F94C9" w14:textId="77777777" w:rsidR="0095145C" w:rsidRPr="00A76680" w:rsidRDefault="0095145C" w:rsidP="00A13E08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Name of database</w:t>
            </w:r>
          </w:p>
        </w:tc>
        <w:tc>
          <w:tcPr>
            <w:tcW w:w="7149" w:type="dxa"/>
            <w:shd w:val="clear" w:color="auto" w:fill="FFFF99"/>
            <w:vAlign w:val="center"/>
          </w:tcPr>
          <w:p w14:paraId="387B9C1E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Search Keywords and Results</w:t>
            </w:r>
          </w:p>
        </w:tc>
      </w:tr>
      <w:tr w:rsidR="0095145C" w:rsidRPr="00085E70" w14:paraId="135C7E5A" w14:textId="77777777" w:rsidTr="00A13E08">
        <w:trPr>
          <w:cantSplit/>
          <w:trHeight w:val="3798"/>
        </w:trPr>
        <w:tc>
          <w:tcPr>
            <w:tcW w:w="2431" w:type="dxa"/>
            <w:vMerge w:val="restart"/>
            <w:vAlign w:val="center"/>
          </w:tcPr>
          <w:p w14:paraId="7F5B7F63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1. Medline</w:t>
            </w:r>
          </w:p>
        </w:tc>
        <w:tc>
          <w:tcPr>
            <w:tcW w:w="7149" w:type="dxa"/>
            <w:tcBorders>
              <w:bottom w:val="single" w:sz="4" w:space="0" w:color="auto"/>
            </w:tcBorders>
            <w:vAlign w:val="center"/>
          </w:tcPr>
          <w:p w14:paraId="7432E349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sym w:font="Wingdings" w:char="F06F"/>
            </w: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 xml:space="preserve"> Search string using keywords</w:t>
            </w:r>
          </w:p>
          <w:p w14:paraId="5F465E21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ndomized controlled trial.pt.</w:t>
            </w:r>
          </w:p>
          <w:p w14:paraId="29960682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ontrolled clinical trial.pt.</w:t>
            </w:r>
          </w:p>
          <w:p w14:paraId="7B847FFD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ndomized.ab.</w:t>
            </w:r>
          </w:p>
          <w:p w14:paraId="252F1A27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cebo.ab.</w:t>
            </w:r>
          </w:p>
          <w:p w14:paraId="1B0B0CC8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inical trials as topic.sh.</w:t>
            </w:r>
          </w:p>
          <w:p w14:paraId="11F61A7E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ndomly.ab.</w:t>
            </w:r>
          </w:p>
          <w:p w14:paraId="29631257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rial.ti.</w:t>
            </w:r>
          </w:p>
          <w:p w14:paraId="58C360C8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or 2 or 3 or 4 or 5 or 6 or 7</w:t>
            </w:r>
          </w:p>
          <w:p w14:paraId="5A64B5F1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xp Ketamine/</w:t>
            </w:r>
          </w:p>
          <w:p w14:paraId="64A4BDDC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pression/</w:t>
            </w:r>
          </w:p>
          <w:p w14:paraId="1F147C90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xp major depressive disorder/ or depressive disorder/ or depressive disorder, major/ or depressive disorder, treatment-resistant/ or dysthymic disorder/</w:t>
            </w:r>
          </w:p>
          <w:p w14:paraId="6FFB5968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 or 11</w:t>
            </w:r>
          </w:p>
          <w:p w14:paraId="18A1D45C" w14:textId="77777777" w:rsidR="0095145C" w:rsidRPr="00A76680" w:rsidRDefault="0095145C" w:rsidP="0095145C">
            <w:pPr>
              <w:pStyle w:val="a3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 and 9 and 12</w:t>
            </w:r>
          </w:p>
        </w:tc>
      </w:tr>
      <w:tr w:rsidR="0095145C" w:rsidRPr="00085E70" w14:paraId="111EC934" w14:textId="77777777" w:rsidTr="00A13E08">
        <w:trPr>
          <w:cantSplit/>
          <w:trHeight w:val="403"/>
        </w:trPr>
        <w:tc>
          <w:tcPr>
            <w:tcW w:w="2431" w:type="dxa"/>
            <w:vMerge/>
            <w:tcBorders>
              <w:bottom w:val="single" w:sz="4" w:space="0" w:color="auto"/>
            </w:tcBorders>
            <w:vAlign w:val="center"/>
          </w:tcPr>
          <w:p w14:paraId="5E680D9F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</w:p>
        </w:tc>
        <w:tc>
          <w:tcPr>
            <w:tcW w:w="7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7F2D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sym w:font="Wingdings" w:char="F06F"/>
            </w: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 xml:space="preserve"> Result 309 publications (inception to 29/Mar/2020)</w:t>
            </w:r>
          </w:p>
        </w:tc>
      </w:tr>
      <w:tr w:rsidR="0095145C" w:rsidRPr="00085E70" w14:paraId="3802ACD1" w14:textId="77777777" w:rsidTr="00A13E08">
        <w:trPr>
          <w:cantSplit/>
          <w:trHeight w:val="1188"/>
        </w:trPr>
        <w:tc>
          <w:tcPr>
            <w:tcW w:w="2431" w:type="dxa"/>
            <w:vMerge w:val="restart"/>
            <w:tcBorders>
              <w:top w:val="nil"/>
            </w:tcBorders>
            <w:vAlign w:val="center"/>
          </w:tcPr>
          <w:p w14:paraId="651979EC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2. Embase</w:t>
            </w:r>
          </w:p>
        </w:tc>
        <w:tc>
          <w:tcPr>
            <w:tcW w:w="7149" w:type="dxa"/>
            <w:tcBorders>
              <w:top w:val="single" w:sz="4" w:space="0" w:color="FFFF00"/>
              <w:bottom w:val="single" w:sz="4" w:space="0" w:color="auto"/>
            </w:tcBorders>
            <w:vAlign w:val="center"/>
          </w:tcPr>
          <w:p w14:paraId="1D674F1E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sym w:font="Wingdings" w:char="F06F"/>
            </w: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 xml:space="preserve"> Search string using keywords</w:t>
            </w:r>
          </w:p>
          <w:p w14:paraId="1F52F975" w14:textId="77777777" w:rsidR="0095145C" w:rsidRPr="00A76680" w:rsidRDefault="0095145C" w:rsidP="0095145C">
            <w:pPr>
              <w:pStyle w:val="a3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'controlled clinical trial'/exp</w:t>
            </w:r>
          </w:p>
          <w:p w14:paraId="4D38C2E3" w14:textId="77777777" w:rsidR="0095145C" w:rsidRPr="00A76680" w:rsidRDefault="0095145C" w:rsidP="0095145C">
            <w:pPr>
              <w:pStyle w:val="a3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' Ketamine '/exp</w:t>
            </w:r>
          </w:p>
          <w:p w14:paraId="15995FF3" w14:textId="77777777" w:rsidR="0095145C" w:rsidRPr="00A76680" w:rsidRDefault="0095145C" w:rsidP="0095145C">
            <w:pPr>
              <w:pStyle w:val="a3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'depression` /exp or 'major depressive disorder` /exp or ' treatment resistant depression` /exp</w:t>
            </w:r>
          </w:p>
        </w:tc>
      </w:tr>
      <w:tr w:rsidR="0095145C" w:rsidRPr="00085E70" w14:paraId="19E29805" w14:textId="77777777" w:rsidTr="00A13E08">
        <w:trPr>
          <w:cantSplit/>
          <w:trHeight w:val="403"/>
        </w:trPr>
        <w:tc>
          <w:tcPr>
            <w:tcW w:w="2431" w:type="dxa"/>
            <w:vMerge/>
            <w:tcBorders>
              <w:bottom w:val="single" w:sz="4" w:space="0" w:color="auto"/>
            </w:tcBorders>
            <w:vAlign w:val="center"/>
          </w:tcPr>
          <w:p w14:paraId="59ACA8F6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</w:p>
        </w:tc>
        <w:tc>
          <w:tcPr>
            <w:tcW w:w="7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D9CE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sym w:font="Wingdings" w:char="F06F"/>
            </w: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 xml:space="preserve"> Result 526 publications (inception to 29/Mar/2020)</w:t>
            </w:r>
          </w:p>
        </w:tc>
      </w:tr>
      <w:tr w:rsidR="0095145C" w:rsidRPr="00085E70" w14:paraId="6033B43B" w14:textId="77777777" w:rsidTr="00A13E08">
        <w:trPr>
          <w:cantSplit/>
          <w:trHeight w:val="2849"/>
        </w:trPr>
        <w:tc>
          <w:tcPr>
            <w:tcW w:w="2431" w:type="dxa"/>
            <w:vMerge w:val="restart"/>
            <w:tcBorders>
              <w:top w:val="nil"/>
            </w:tcBorders>
            <w:vAlign w:val="center"/>
          </w:tcPr>
          <w:p w14:paraId="24EEA5AD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lastRenderedPageBreak/>
              <w:t>3. Cochrane Library</w:t>
            </w:r>
          </w:p>
        </w:tc>
        <w:tc>
          <w:tcPr>
            <w:tcW w:w="7149" w:type="dxa"/>
            <w:tcBorders>
              <w:top w:val="single" w:sz="4" w:space="0" w:color="FFFF00"/>
              <w:bottom w:val="single" w:sz="4" w:space="0" w:color="auto"/>
            </w:tcBorders>
            <w:vAlign w:val="center"/>
          </w:tcPr>
          <w:p w14:paraId="7256979D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sym w:font="Wingdings" w:char="F06F"/>
            </w: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 xml:space="preserve"> Search string using keywords</w:t>
            </w:r>
          </w:p>
          <w:p w14:paraId="7F0363F5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andomized controlled trial.mp. </w:t>
            </w:r>
          </w:p>
          <w:p w14:paraId="401EAD02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ontrolled clinical trial.mp. </w:t>
            </w:r>
          </w:p>
          <w:p w14:paraId="73DFFB11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randomized.ab. </w:t>
            </w:r>
          </w:p>
          <w:p w14:paraId="72AFB71B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cebo.ab.</w:t>
            </w:r>
          </w:p>
          <w:p w14:paraId="5A10716E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 or 2 or 3 or 4</w:t>
            </w:r>
          </w:p>
          <w:p w14:paraId="43DC7515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etamine/</w:t>
            </w:r>
          </w:p>
          <w:p w14:paraId="7B848496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*"Depression (Emotion)"/</w:t>
            </w:r>
          </w:p>
          <w:p w14:paraId="25DF6628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*Major Depression/ </w:t>
            </w:r>
          </w:p>
          <w:p w14:paraId="065EC328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*Treatment Resistant Depression/</w:t>
            </w:r>
          </w:p>
          <w:p w14:paraId="7C7198F7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 or 8 or 9</w:t>
            </w:r>
          </w:p>
          <w:p w14:paraId="2D0627DA" w14:textId="77777777" w:rsidR="0095145C" w:rsidRPr="00A76680" w:rsidRDefault="0095145C" w:rsidP="0095145C">
            <w:pPr>
              <w:pStyle w:val="a3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 and 6 and 10</w:t>
            </w:r>
          </w:p>
        </w:tc>
      </w:tr>
      <w:tr w:rsidR="0095145C" w:rsidRPr="00085E70" w14:paraId="54D33F21" w14:textId="77777777" w:rsidTr="00A13E08">
        <w:trPr>
          <w:cantSplit/>
          <w:trHeight w:val="360"/>
        </w:trPr>
        <w:tc>
          <w:tcPr>
            <w:tcW w:w="2431" w:type="dxa"/>
            <w:vMerge/>
            <w:tcBorders>
              <w:bottom w:val="single" w:sz="4" w:space="0" w:color="auto"/>
            </w:tcBorders>
            <w:vAlign w:val="center"/>
          </w:tcPr>
          <w:p w14:paraId="3A9613B3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</w:p>
        </w:tc>
        <w:tc>
          <w:tcPr>
            <w:tcW w:w="7149" w:type="dxa"/>
            <w:tcBorders>
              <w:top w:val="single" w:sz="4" w:space="0" w:color="auto"/>
            </w:tcBorders>
            <w:vAlign w:val="center"/>
          </w:tcPr>
          <w:p w14:paraId="2A7E92D2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sym w:font="Wingdings" w:char="F06F"/>
            </w: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 xml:space="preserve"> Result 720 publications (inception to 29/Mar/2020)</w:t>
            </w:r>
          </w:p>
        </w:tc>
      </w:tr>
      <w:tr w:rsidR="0095145C" w:rsidRPr="00085E70" w14:paraId="126E38D7" w14:textId="77777777" w:rsidTr="00A13E08">
        <w:trPr>
          <w:cantSplit/>
          <w:trHeight w:val="716"/>
        </w:trPr>
        <w:tc>
          <w:tcPr>
            <w:tcW w:w="2431" w:type="dxa"/>
            <w:tcBorders>
              <w:top w:val="single" w:sz="4" w:space="0" w:color="auto"/>
            </w:tcBorders>
            <w:vAlign w:val="center"/>
          </w:tcPr>
          <w:p w14:paraId="4729C1B6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Total</w:t>
            </w:r>
          </w:p>
          <w:p w14:paraId="27F92C19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(duplicates removed)</w:t>
            </w:r>
          </w:p>
        </w:tc>
        <w:tc>
          <w:tcPr>
            <w:tcW w:w="7149" w:type="dxa"/>
            <w:tcBorders>
              <w:top w:val="single" w:sz="4" w:space="0" w:color="auto"/>
            </w:tcBorders>
            <w:vAlign w:val="center"/>
          </w:tcPr>
          <w:p w14:paraId="1D1D91C7" w14:textId="77777777" w:rsidR="0095145C" w:rsidRPr="00A76680" w:rsidRDefault="0095145C" w:rsidP="00A13E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lang w:eastAsia="zh-CN"/>
              </w:rPr>
            </w:pPr>
            <w:r w:rsidRPr="00A76680">
              <w:rPr>
                <w:rFonts w:ascii="Times New Roman" w:hAnsi="Times New Roman"/>
                <w:color w:val="000000"/>
                <w:sz w:val="24"/>
                <w:lang w:eastAsia="zh-CN"/>
              </w:rPr>
              <w:t>1080/1555 (420 duplicates picked up by Endnote, 57 picked up manually)</w:t>
            </w:r>
          </w:p>
        </w:tc>
      </w:tr>
    </w:tbl>
    <w:p w14:paraId="0F2354B6" w14:textId="77777777" w:rsidR="00740B6E" w:rsidRDefault="00740B6E"/>
    <w:sectPr w:rsidR="00740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366E1" w14:textId="77777777" w:rsidR="00523EF6" w:rsidRDefault="00523EF6" w:rsidP="00A67C65">
      <w:pPr>
        <w:spacing w:line="240" w:lineRule="auto"/>
      </w:pPr>
      <w:r>
        <w:separator/>
      </w:r>
    </w:p>
  </w:endnote>
  <w:endnote w:type="continuationSeparator" w:id="0">
    <w:p w14:paraId="0BEE4C75" w14:textId="77777777" w:rsidR="00523EF6" w:rsidRDefault="00523EF6" w:rsidP="00A67C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596EE" w14:textId="77777777" w:rsidR="00523EF6" w:rsidRDefault="00523EF6" w:rsidP="00A67C65">
      <w:pPr>
        <w:spacing w:line="240" w:lineRule="auto"/>
      </w:pPr>
      <w:r>
        <w:separator/>
      </w:r>
    </w:p>
  </w:footnote>
  <w:footnote w:type="continuationSeparator" w:id="0">
    <w:p w14:paraId="07BB981F" w14:textId="77777777" w:rsidR="00523EF6" w:rsidRDefault="00523EF6" w:rsidP="00A67C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92508"/>
    <w:multiLevelType w:val="multilevel"/>
    <w:tmpl w:val="012925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016A6"/>
    <w:multiLevelType w:val="multilevel"/>
    <w:tmpl w:val="2B8016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F4AA1"/>
    <w:multiLevelType w:val="multilevel"/>
    <w:tmpl w:val="6A7F4AA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6E"/>
    <w:rsid w:val="00523EF6"/>
    <w:rsid w:val="00740B6E"/>
    <w:rsid w:val="0095145C"/>
    <w:rsid w:val="00A6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90BAF"/>
  <w15:chartTrackingRefBased/>
  <w15:docId w15:val="{1863F718-9D83-4A1F-B929-D6510313E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45C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145C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AU" w:eastAsia="zh-CN"/>
    </w:rPr>
  </w:style>
  <w:style w:type="paragraph" w:styleId="a4">
    <w:name w:val="header"/>
    <w:basedOn w:val="a"/>
    <w:link w:val="a5"/>
    <w:uiPriority w:val="99"/>
    <w:unhideWhenUsed/>
    <w:rsid w:val="00A67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7C65"/>
    <w:rPr>
      <w:rFonts w:ascii="Arial" w:eastAsia="宋体" w:hAnsi="Arial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A67C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7C65"/>
    <w:rPr>
      <w:rFonts w:ascii="Arial" w:eastAsia="宋体" w:hAnsi="Arial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jie zhang</cp:lastModifiedBy>
  <cp:revision>3</cp:revision>
  <dcterms:created xsi:type="dcterms:W3CDTF">2020-08-07T07:10:00Z</dcterms:created>
  <dcterms:modified xsi:type="dcterms:W3CDTF">2020-08-07T07:18:00Z</dcterms:modified>
</cp:coreProperties>
</file>